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A4C3BE">
      <w:pPr>
        <w:pStyle w:val="5"/>
        <w:widowControl/>
        <w:spacing w:line="48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6"/>
      <w:bookmarkStart w:id="1" w:name="OLE_LINK4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0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/>
          <w:b/>
          <w:bCs/>
          <w:sz w:val="24"/>
        </w:rPr>
        <w:t>The quality of VTE prophylax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oncurr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on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nterven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epartme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urin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ud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eriod</w:t>
      </w:r>
    </w:p>
    <w:tbl>
      <w:tblPr>
        <w:tblW w:w="155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87"/>
        <w:gridCol w:w="1913"/>
        <w:gridCol w:w="2049"/>
        <w:gridCol w:w="1643"/>
        <w:gridCol w:w="1250"/>
        <w:gridCol w:w="2338"/>
        <w:gridCol w:w="1761"/>
      </w:tblGrid>
      <w:tr w14:paraId="52E9C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556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 w14:paraId="1C51D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patobiliary surgery</w:t>
            </w:r>
          </w:p>
        </w:tc>
      </w:tr>
      <w:tr w14:paraId="4638D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09A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ors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127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period</w:t>
            </w:r>
          </w:p>
          <w:p w14:paraId="71C1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1125)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486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period</w:t>
            </w:r>
          </w:p>
          <w:p w14:paraId="6B17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1279)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110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harmacist intervention period </w:t>
            </w:r>
          </w:p>
          <w:p w14:paraId="12CE3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1063)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3D6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-square value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239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581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amér's V, 95% CI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21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Correcte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 w14:paraId="567E4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0AC8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ological 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CF26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7.3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40C1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2.5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347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4.0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022C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.340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23DD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9829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2, 95% CI [0.0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4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5985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AB7D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7CEA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chanical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02D3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2.3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ABB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2.8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10A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7.3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8C55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3.536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354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195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0, 95% CI [0.1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3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586D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5A98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8060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bined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A304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3.7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CA51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.6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A13B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3.7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4861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016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7C5A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530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, 95% CI [0.0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2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48E5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34 </w:t>
            </w:r>
          </w:p>
        </w:tc>
      </w:tr>
      <w:tr w14:paraId="64B6E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CFCD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ndardized prophylaxis 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A12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.3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A9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.7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0D18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9.7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605D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.344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57A9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2ED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9, 95% CI [0.1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7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54D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9D6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56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7A7E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ology</w:t>
            </w:r>
          </w:p>
        </w:tc>
      </w:tr>
      <w:tr w14:paraId="03CD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0A4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ors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C38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period</w:t>
            </w:r>
          </w:p>
          <w:p w14:paraId="58D0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575)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E8AE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period</w:t>
            </w:r>
          </w:p>
          <w:p w14:paraId="0E3C5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756)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3A18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harmacist intervention period </w:t>
            </w:r>
          </w:p>
          <w:p w14:paraId="3E27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745)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96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-square value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CA9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C553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mér's V, 95% CI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580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rrecte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25E71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507B0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ological 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3BED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0.6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AEF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.9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FE29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7.4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E7FB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353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7A16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3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AE0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B1D4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C5E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732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chanical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358B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6.7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892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7.6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CABB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8.8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0852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0155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FC31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36B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824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4614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bined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3014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9.7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195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8.6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9425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2.7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6564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816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3964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5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3ED7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496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A36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8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9839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ndardized prophylaxis 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5881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3.4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6E0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.4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F244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.1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FC70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.212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1B1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2BF0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949F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8B8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5560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E731D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rosurgery</w:t>
            </w:r>
          </w:p>
        </w:tc>
      </w:tr>
      <w:tr w14:paraId="400E1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140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cators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A068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period</w:t>
            </w:r>
          </w:p>
          <w:p w14:paraId="67AD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251)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04C0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period</w:t>
            </w:r>
          </w:p>
          <w:p w14:paraId="623E5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278)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EE82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ist intervention period</w:t>
            </w:r>
          </w:p>
          <w:p w14:paraId="1B0A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248)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3CB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-square value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FB1C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3A8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mér's V, 95% CI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378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rrecte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10BB6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309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ological 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D6DF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7.1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C9A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.4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298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.9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C09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.477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F50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408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2, 95% CI [0.1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2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35C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</w:tr>
      <w:tr w14:paraId="5D957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DABB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chanical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6C7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.2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C025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4.2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1C34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4.3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B04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05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692E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2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337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E2BB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EBF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5EA0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bined prophylaxis implementation 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50A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8.8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9729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.7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F12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.3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4AD0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.100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B8A8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80FA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0, 95% CI [0.0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1]</w:t>
            </w: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46EA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gt;0.999</w:t>
            </w:r>
          </w:p>
        </w:tc>
      </w:tr>
      <w:tr w14:paraId="530B0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DF4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Standardized prophylaxi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te(%)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F54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.7 </w:t>
            </w:r>
          </w:p>
        </w:tc>
        <w:tc>
          <w:tcPr>
            <w:tcW w:w="1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2608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2.7 </w:t>
            </w:r>
          </w:p>
        </w:tc>
        <w:tc>
          <w:tcPr>
            <w:tcW w:w="20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40C1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1.4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18C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40 </w:t>
            </w:r>
          </w:p>
        </w:tc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DE7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0 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31F6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032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349095B8">
      <w:pPr>
        <w:pStyle w:val="5"/>
        <w:widowControl/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sectPr>
      <w:pgSz w:w="16974" w:h="12240" w:orient="landscape"/>
      <w:pgMar w:top="1463" w:right="646" w:bottom="1576" w:left="646" w:header="720" w:footer="720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C03203"/>
    <w:rsid w:val="2AC03203"/>
    <w:rsid w:val="4C1705E5"/>
    <w:rsid w:val="4D6E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P68B1DB1-Normal2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7</Words>
  <Characters>1518</Characters>
  <Lines>0</Lines>
  <Paragraphs>0</Paragraphs>
  <TotalTime>11</TotalTime>
  <ScaleCrop>false</ScaleCrop>
  <LinksUpToDate>false</LinksUpToDate>
  <CharactersWithSpaces>16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9T15:30:00Z</dcterms:created>
  <dc:creator>6380cq</dc:creator>
  <cp:lastModifiedBy>6380cq</cp:lastModifiedBy>
  <dcterms:modified xsi:type="dcterms:W3CDTF">2026-05-29T16:4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6A91F2F96484CF18ED4A83B926A6C3E_11</vt:lpwstr>
  </property>
  <property fmtid="{D5CDD505-2E9C-101B-9397-08002B2CF9AE}" pid="4" name="KSOTemplateDocerSaveRecord">
    <vt:lpwstr>eyJoZGlkIjoiOTM0ODUwZDJiNzRiMGY0MzgxNDRkMGFhZGI0YWZkZTkiLCJ1c2VySWQiOiIzNjQ5OTgzMTMifQ==</vt:lpwstr>
  </property>
</Properties>
</file>